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226E5" w14:textId="0415D229" w:rsidR="001C6F20" w:rsidRPr="00447433" w:rsidRDefault="001C6F20" w:rsidP="001C6F20">
      <w:pPr>
        <w:spacing w:line="360" w:lineRule="auto"/>
        <w:rPr>
          <w:rFonts w:ascii="Times New Roman" w:hAnsi="Times New Roman" w:cs="Times New Roman"/>
        </w:rPr>
      </w:pPr>
      <w:r w:rsidRPr="00447433">
        <w:rPr>
          <w:rFonts w:ascii="Times New Roman" w:hAnsi="Times New Roman" w:cs="Times New Roman"/>
          <w:b/>
        </w:rPr>
        <w:t>Table S3.</w:t>
      </w:r>
      <w:r w:rsidRPr="00447433">
        <w:rPr>
          <w:rFonts w:ascii="Times New Roman" w:hAnsi="Times New Roman" w:cs="Times New Roman"/>
        </w:rPr>
        <w:t xml:space="preserve"> Pairwise comparisons fro</w:t>
      </w:r>
      <w:bookmarkStart w:id="0" w:name="_GoBack"/>
      <w:bookmarkEnd w:id="0"/>
      <w:r w:rsidRPr="00447433">
        <w:rPr>
          <w:rFonts w:ascii="Times New Roman" w:hAnsi="Times New Roman" w:cs="Times New Roman"/>
        </w:rPr>
        <w:t xml:space="preserve">m </w:t>
      </w:r>
      <w:proofErr w:type="spellStart"/>
      <w:r w:rsidRPr="00447433">
        <w:rPr>
          <w:rFonts w:ascii="Times New Roman" w:hAnsi="Times New Roman" w:cs="Times New Roman"/>
        </w:rPr>
        <w:t>permutational</w:t>
      </w:r>
      <w:proofErr w:type="spellEnd"/>
      <w:r w:rsidRPr="00447433">
        <w:rPr>
          <w:rFonts w:ascii="Times New Roman" w:hAnsi="Times New Roman" w:cs="Times New Roman"/>
        </w:rPr>
        <w:t xml:space="preserve"> multivariate analysis of variance (PERMANOVA) using Bray-Curtis distances for the factor </w:t>
      </w:r>
      <w:proofErr w:type="gramStart"/>
      <w:r w:rsidRPr="00447433">
        <w:rPr>
          <w:rFonts w:ascii="Times New Roman" w:hAnsi="Times New Roman" w:cs="Times New Roman"/>
        </w:rPr>
        <w:t>Reef(</w:t>
      </w:r>
      <w:proofErr w:type="gramEnd"/>
      <w:r w:rsidRPr="00447433">
        <w:rPr>
          <w:rFonts w:ascii="Times New Roman" w:hAnsi="Times New Roman" w:cs="Times New Roman"/>
        </w:rPr>
        <w:t xml:space="preserve">Region) in the Region Coral Sea, Presence/Absence data. </w:t>
      </w:r>
    </w:p>
    <w:p w14:paraId="6DAAFE33" w14:textId="77777777" w:rsidR="001C6F20" w:rsidRPr="00447433" w:rsidRDefault="001C6F20" w:rsidP="001C6F2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851"/>
        <w:gridCol w:w="709"/>
        <w:gridCol w:w="708"/>
        <w:gridCol w:w="709"/>
        <w:gridCol w:w="851"/>
        <w:gridCol w:w="850"/>
        <w:gridCol w:w="709"/>
        <w:gridCol w:w="709"/>
        <w:gridCol w:w="850"/>
        <w:gridCol w:w="709"/>
        <w:gridCol w:w="709"/>
        <w:gridCol w:w="708"/>
        <w:gridCol w:w="803"/>
        <w:gridCol w:w="708"/>
        <w:gridCol w:w="650"/>
      </w:tblGrid>
      <w:tr w:rsidR="001C6F20" w:rsidRPr="00447433" w14:paraId="403C7C0E" w14:textId="77777777" w:rsidTr="0005294F">
        <w:tc>
          <w:tcPr>
            <w:tcW w:w="2235" w:type="dxa"/>
            <w:vMerge w:val="restart"/>
            <w:tcBorders>
              <w:right w:val="single" w:sz="4" w:space="0" w:color="auto"/>
            </w:tcBorders>
          </w:tcPr>
          <w:p w14:paraId="53E6D0A7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DF86AF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1</w:t>
            </w: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3ED69F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2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BC4C95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3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D2BA28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mes Reef</w:t>
            </w:r>
          </w:p>
        </w:tc>
      </w:tr>
      <w:tr w:rsidR="001C6F20" w:rsidRPr="00447433" w14:paraId="39C87615" w14:textId="77777777" w:rsidTr="0005294F">
        <w:tc>
          <w:tcPr>
            <w:tcW w:w="2235" w:type="dxa"/>
            <w:vMerge/>
            <w:tcBorders>
              <w:right w:val="single" w:sz="4" w:space="0" w:color="auto"/>
            </w:tcBorders>
          </w:tcPr>
          <w:p w14:paraId="6B6FF1A9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6D2A9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51C7761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1CCA35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64AC4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EF102D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34C796B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7DAED71" w14:textId="77777777" w:rsidR="001C6F20" w:rsidRPr="00447433" w:rsidRDefault="001C6F20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3CD48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73D10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56E7D09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BF7D3C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46521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8600E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A29D45A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1C43D50" w14:textId="77777777" w:rsidR="001C6F20" w:rsidRPr="00447433" w:rsidRDefault="001C6F20" w:rsidP="0005294F">
            <w:pPr>
              <w:spacing w:line="360" w:lineRule="auto"/>
              <w:ind w:left="-60" w:right="-1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0FDE0" w14:textId="77777777" w:rsidR="001C6F20" w:rsidRPr="00447433" w:rsidRDefault="001C6F20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</w:tr>
      <w:tr w:rsidR="001C6F20" w:rsidRPr="00447433" w14:paraId="45FF0837" w14:textId="77777777" w:rsidTr="0005294F">
        <w:tc>
          <w:tcPr>
            <w:tcW w:w="2235" w:type="dxa"/>
            <w:tcBorders>
              <w:right w:val="single" w:sz="4" w:space="0" w:color="auto"/>
            </w:tcBorders>
            <w:vAlign w:val="bottom"/>
          </w:tcPr>
          <w:p w14:paraId="5A66D945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6AA1D8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94</w:t>
            </w:r>
          </w:p>
        </w:tc>
        <w:tc>
          <w:tcPr>
            <w:tcW w:w="851" w:type="dxa"/>
            <w:vAlign w:val="bottom"/>
          </w:tcPr>
          <w:p w14:paraId="373ADE37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09" w:type="dxa"/>
            <w:vAlign w:val="bottom"/>
          </w:tcPr>
          <w:p w14:paraId="686BC396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bottom"/>
          </w:tcPr>
          <w:p w14:paraId="093B490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6C7A56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9E2050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4A8C8F" w14:textId="77777777" w:rsidR="001C6F20" w:rsidRPr="00447433" w:rsidRDefault="001C6F20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6F20" w:rsidRPr="00447433" w14:paraId="385BCC81" w14:textId="77777777" w:rsidTr="0005294F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EAFDA5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1190B6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1E973ED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41134D3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24417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EF6E21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C60DF47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B6260DD" w14:textId="77777777" w:rsidR="001C6F20" w:rsidRPr="00447433" w:rsidRDefault="001C6F20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2ACF5C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61C46E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B978CA" w14:textId="77777777" w:rsidR="001C6F20" w:rsidRPr="00447433" w:rsidRDefault="001C6F20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6F20" w:rsidRPr="00447433" w14:paraId="06A3B7E5" w14:textId="77777777" w:rsidTr="0005294F">
        <w:tc>
          <w:tcPr>
            <w:tcW w:w="2235" w:type="dxa"/>
            <w:tcBorders>
              <w:right w:val="single" w:sz="4" w:space="0" w:color="auto"/>
            </w:tcBorders>
            <w:vAlign w:val="bottom"/>
          </w:tcPr>
          <w:p w14:paraId="34C132BA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mes Ree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2C3D67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50</w:t>
            </w:r>
          </w:p>
        </w:tc>
        <w:tc>
          <w:tcPr>
            <w:tcW w:w="851" w:type="dxa"/>
            <w:vAlign w:val="bottom"/>
          </w:tcPr>
          <w:p w14:paraId="5E06BB30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709" w:type="dxa"/>
            <w:vAlign w:val="bottom"/>
          </w:tcPr>
          <w:p w14:paraId="4348104E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bottom"/>
          </w:tcPr>
          <w:p w14:paraId="3EA6617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FF5157A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06</w:t>
            </w:r>
          </w:p>
        </w:tc>
        <w:tc>
          <w:tcPr>
            <w:tcW w:w="851" w:type="dxa"/>
            <w:vAlign w:val="bottom"/>
          </w:tcPr>
          <w:p w14:paraId="4845B29A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50" w:type="dxa"/>
            <w:vAlign w:val="bottom"/>
          </w:tcPr>
          <w:p w14:paraId="34E18A26" w14:textId="77777777" w:rsidR="001C6F20" w:rsidRPr="00447433" w:rsidRDefault="001C6F20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B7DA33A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DEBD697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58</w:t>
            </w:r>
          </w:p>
        </w:tc>
        <w:tc>
          <w:tcPr>
            <w:tcW w:w="850" w:type="dxa"/>
            <w:vAlign w:val="bottom"/>
          </w:tcPr>
          <w:p w14:paraId="4B94359F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0FD9FBA4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897851D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DA8EC4" w14:textId="77777777" w:rsidR="001C6F20" w:rsidRPr="00447433" w:rsidRDefault="001C6F20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6F20" w:rsidRPr="00447433" w14:paraId="23B01EA6" w14:textId="77777777" w:rsidTr="0005294F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D272A1" w14:textId="77777777" w:rsidR="001C6F20" w:rsidRPr="00447433" w:rsidRDefault="001C6F20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nders Ree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846B4C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2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015102A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319CEA8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19F418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B64098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8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0D8D512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972E2D0" w14:textId="77777777" w:rsidR="001C6F20" w:rsidRPr="00447433" w:rsidRDefault="001C6F20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742626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E83874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0CA79E8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2B382DD" w14:textId="77777777" w:rsidR="001C6F20" w:rsidRPr="00447433" w:rsidRDefault="001C6F20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B01A00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E230F0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65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bottom"/>
          </w:tcPr>
          <w:p w14:paraId="697C5734" w14:textId="77777777" w:rsidR="001C6F20" w:rsidRPr="00447433" w:rsidRDefault="001C6F20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22A5502" w14:textId="77777777" w:rsidR="001C6F20" w:rsidRPr="00447433" w:rsidRDefault="001C6F20" w:rsidP="0005294F">
            <w:pPr>
              <w:spacing w:line="360" w:lineRule="auto"/>
              <w:ind w:left="-60" w:right="-1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7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0C15E1" w14:textId="77777777" w:rsidR="001C6F20" w:rsidRPr="00447433" w:rsidRDefault="001C6F20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8</w:t>
            </w:r>
          </w:p>
        </w:tc>
      </w:tr>
    </w:tbl>
    <w:p w14:paraId="36948BD7" w14:textId="77777777" w:rsidR="001C6F20" w:rsidRPr="00447433" w:rsidRDefault="001C6F20" w:rsidP="001C6F20">
      <w:pPr>
        <w:spacing w:line="360" w:lineRule="auto"/>
        <w:rPr>
          <w:rFonts w:ascii="Times New Roman" w:hAnsi="Times New Roman" w:cs="Times New Roman"/>
        </w:rPr>
      </w:pPr>
    </w:p>
    <w:p w14:paraId="7BC58028" w14:textId="542C23B8" w:rsidR="001C6F20" w:rsidRPr="00447433" w:rsidRDefault="001C6F20" w:rsidP="001C6F20">
      <w:pPr>
        <w:spacing w:line="360" w:lineRule="auto"/>
        <w:rPr>
          <w:rFonts w:ascii="Times New Roman" w:hAnsi="Times New Roman" w:cs="Times New Roman"/>
        </w:rPr>
      </w:pPr>
      <w:proofErr w:type="gramStart"/>
      <w:r w:rsidRPr="00447433">
        <w:rPr>
          <w:rFonts w:ascii="Times New Roman" w:hAnsi="Times New Roman" w:cs="Times New Roman"/>
        </w:rPr>
        <w:t>P(</w:t>
      </w:r>
      <w:proofErr w:type="gramEnd"/>
      <w:r w:rsidRPr="00447433">
        <w:rPr>
          <w:rFonts w:ascii="Times New Roman" w:hAnsi="Times New Roman" w:cs="Times New Roman"/>
        </w:rPr>
        <w:t xml:space="preserve">perm): </w:t>
      </w:r>
      <w:r w:rsidRPr="00447433">
        <w:rPr>
          <w:rFonts w:ascii="Times New Roman" w:hAnsi="Times New Roman" w:cs="Times New Roman"/>
          <w:i/>
        </w:rPr>
        <w:t>P</w:t>
      </w:r>
      <w:r w:rsidRPr="00447433">
        <w:rPr>
          <w:rFonts w:ascii="Times New Roman" w:hAnsi="Times New Roman" w:cs="Times New Roman"/>
        </w:rPr>
        <w:t xml:space="preserve">-value based in permutations, U. perms: Unique permutations, P(MC): Monte Carlo </w:t>
      </w:r>
      <w:r w:rsidRPr="00447433">
        <w:rPr>
          <w:rFonts w:ascii="Times New Roman" w:hAnsi="Times New Roman" w:cs="Times New Roman"/>
          <w:i/>
        </w:rPr>
        <w:t>P</w:t>
      </w:r>
      <w:r w:rsidRPr="00447433">
        <w:rPr>
          <w:rFonts w:ascii="Times New Roman" w:hAnsi="Times New Roman" w:cs="Times New Roman"/>
        </w:rPr>
        <w:t>- value.</w:t>
      </w:r>
    </w:p>
    <w:p w14:paraId="5D849202" w14:textId="553DD3E8" w:rsidR="00420905" w:rsidRPr="00447433" w:rsidRDefault="00420905" w:rsidP="001C6F20">
      <w:pPr>
        <w:rPr>
          <w:rFonts w:ascii="Times New Roman" w:hAnsi="Times New Roman" w:cs="Times New Roman"/>
        </w:rPr>
      </w:pPr>
    </w:p>
    <w:sectPr w:rsidR="00420905" w:rsidRPr="00447433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F4295"/>
    <w:rsid w:val="001C6F20"/>
    <w:rsid w:val="00420905"/>
    <w:rsid w:val="00447433"/>
    <w:rsid w:val="00BC62DB"/>
    <w:rsid w:val="00C2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E7AE46-E8E9-3540-9683-867049AF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2</Characters>
  <Application>Microsoft Macintosh Word</Application>
  <DocSecurity>0</DocSecurity>
  <Lines>5</Lines>
  <Paragraphs>1</Paragraphs>
  <ScaleCrop>false</ScaleCrop>
  <Company>James Cook University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4</cp:revision>
  <dcterms:created xsi:type="dcterms:W3CDTF">2016-03-28T01:04:00Z</dcterms:created>
  <dcterms:modified xsi:type="dcterms:W3CDTF">2016-03-29T22:00:00Z</dcterms:modified>
</cp:coreProperties>
</file>